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508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1068"/>
        <w:gridCol w:w="1160"/>
        <w:gridCol w:w="1160"/>
        <w:gridCol w:w="2280"/>
        <w:gridCol w:w="1160"/>
        <w:gridCol w:w="1680"/>
      </w:tblGrid>
      <w:tr>
        <w:trPr/>
        <w:tc>
          <w:tcPr>
            <w:tcW w:w="11068" w:type="dxa"/>
            <w:tcBorders/>
          </w:tcPr>
          <w:tbl>
            <w:tblPr>
              <w:tblW w:w="11040" w:type="dxa"/>
              <w:jc w:val="left"/>
              <w:tblInd w:w="0" w:type="dxa"/>
              <w:tblLayout w:type="fixed"/>
              <w:tblCellMar>
                <w:top w:w="14" w:type="dxa"/>
                <w:left w:w="14" w:type="dxa"/>
                <w:bottom w:w="0" w:type="dxa"/>
                <w:right w:w="14" w:type="dxa"/>
              </w:tblCellMar>
            </w:tblPr>
            <w:tblGrid>
              <w:gridCol w:w="4941"/>
              <w:gridCol w:w="1287"/>
              <w:gridCol w:w="692"/>
              <w:gridCol w:w="1005"/>
              <w:gridCol w:w="1230"/>
              <w:gridCol w:w="1885"/>
            </w:tblGrid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4"/>
                      <w:szCs w:val="24"/>
                    </w:rPr>
                    <w:t>Post hoc analysis of kidney cells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One-way analysis of variance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&lt; 0.0001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P value summary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Are means signif. different? (P &lt; 0.05)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Number of groups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3117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R squared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0.973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Bartlett's test for equal variances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Bartlett's statistic (corrected)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42.42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P value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&lt; 0.0001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P value summary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Do the variances differ signif. (P &lt; 0.05)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ANOVA Table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SS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M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Treatment (between columns)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902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3170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Residual (within columns)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526.8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518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.017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955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524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Tukey's Multiple Comparison Test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q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b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&lt; 0.05?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Summary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20"/>
                      <w:szCs w:val="20"/>
                    </w:rPr>
                    <w:t>95% CI of diff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 vs II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8.70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74.74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9.197 to -8.211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 vs III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7.47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50.0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7.96 to -16.98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 vs IV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0.8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93.12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1.34 to -10.35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 vs I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5.8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36.1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6.34 to -15.35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3.44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29.54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3.933 to -2.94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4.28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22.6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4.77 to -13.79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 vs III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8.76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75.26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9.257 to -8.271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 vs IV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2.14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8.38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2.633 to -1.64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 vs I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7.14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61.31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7.633 to -6.64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5.26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45.20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4.771 to 5.75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5.576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47.88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6.069 to -5.083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I vs IV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6.62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56.88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6.131 to 7.11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I vs I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.62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3.95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.131 to 2.11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I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4.03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20.5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3.54 to 14.52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II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3.188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27.38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2.695 to 3.681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V vs I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5.00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42.94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5.493 to -4.50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V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7.40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63.58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6.911 to 7.89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V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3.436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29.51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3.929 to -2.943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V'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2.40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06.5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1.91 to 12.90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IV'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.56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3.43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1.071 to 2.057</w:t>
                  </w:r>
                </w:p>
              </w:tc>
            </w:tr>
            <w:tr>
              <w:trPr/>
              <w:tc>
                <w:tcPr>
                  <w:tcW w:w="49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V' vs V'</w:t>
                  </w:r>
                </w:p>
              </w:tc>
              <w:tc>
                <w:tcPr>
                  <w:tcW w:w="128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0.84</w:t>
                  </w:r>
                </w:p>
              </w:tc>
              <w:tc>
                <w:tcPr>
                  <w:tcW w:w="69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93.09</w:t>
                  </w:r>
                </w:p>
              </w:tc>
              <w:tc>
                <w:tcPr>
                  <w:tcW w:w="100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3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88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 w:ascii="Arial" w:hAnsi="Arial"/>
                      <w:sz w:val="20"/>
                      <w:szCs w:val="20"/>
                    </w:rPr>
                    <w:t>-11.33 to -10.35</w:t>
                  </w:r>
                </w:p>
              </w:tc>
            </w:tr>
          </w:tbl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86"/>
        <w:gridCol w:w="1164"/>
        <w:gridCol w:w="1165"/>
        <w:gridCol w:w="1165"/>
        <w:gridCol w:w="1165"/>
        <w:gridCol w:w="1165"/>
        <w:gridCol w:w="1165"/>
        <w:gridCol w:w="1165"/>
      </w:tblGrid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V'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'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9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0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4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2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2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7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0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4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2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2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8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0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6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6.3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5.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8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3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1.0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1.93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98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6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45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62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09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56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682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13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2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68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95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34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89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003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2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1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7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3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3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8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73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7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6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4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6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6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Post hoc analysis of liver cells</w:t>
      </w:r>
    </w:p>
    <w:tbl>
      <w:tblPr>
        <w:tblW w:w="110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600"/>
        <w:gridCol w:w="1160"/>
        <w:gridCol w:w="1160"/>
        <w:gridCol w:w="2280"/>
        <w:gridCol w:w="1160"/>
        <w:gridCol w:w="16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6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3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 vs I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.4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.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.984 to -5.95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 vs II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4.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2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5.44 to -14.4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 vs I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3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.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834 to -7.80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 vs I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2.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3.22 to -12.1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 vs 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6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150 to -1.11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 vs 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.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.9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1.23 to -10.2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 vs II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4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.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.973 to -7.94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 vs I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366 to -1.33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 vs I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.23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.754 to -5.72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 vs 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.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18 to 5.34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 vs 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2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.8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758 to -3.72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 vs I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.2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91 to 7.12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 vs I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3 to 2.73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 vs 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78 to 13.81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II vs 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.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99 to 4.73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 vs I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3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.0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904 to -3.87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 vs 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.8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69 to 7.200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 vs 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3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6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908 to -1.87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' vs V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.8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6 to 11.59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V' vs 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9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81 to 2.51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 vs V'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.0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.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.592 to -8.56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86"/>
        <w:gridCol w:w="1164"/>
        <w:gridCol w:w="1165"/>
        <w:gridCol w:w="1165"/>
        <w:gridCol w:w="1165"/>
        <w:gridCol w:w="1165"/>
        <w:gridCol w:w="1165"/>
        <w:gridCol w:w="1165"/>
      </w:tblGrid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IV'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V'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0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4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2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2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0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0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5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50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.58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3.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1.5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4.9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9.2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8.21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7.29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97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2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15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4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36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2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9899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03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17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33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2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57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951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143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7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8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2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6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2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07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8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7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1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6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06:11:00Z</dcterms:created>
  <dc:creator>I Hassan</dc:creator>
  <dc:description/>
  <cp:keywords/>
  <dc:language>en-US</dc:language>
  <cp:lastModifiedBy>I Hassan</cp:lastModifiedBy>
  <dcterms:modified xsi:type="dcterms:W3CDTF">2012-04-09T14:27:00Z</dcterms:modified>
  <cp:revision>4</cp:revision>
  <dc:subject/>
  <dc:title/>
</cp:coreProperties>
</file>